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pPr w:leftFromText="141" w:rightFromText="141" w:horzAnchor="margin" w:tblpY="-760"/>
        <w:tblW w:w="9063" w:type="dxa"/>
        <w:tblLook w:val="04A0" w:firstRow="1" w:lastRow="0" w:firstColumn="1" w:lastColumn="0" w:noHBand="0" w:noVBand="1"/>
      </w:tblPr>
      <w:tblGrid>
        <w:gridCol w:w="1822"/>
        <w:gridCol w:w="1836"/>
        <w:gridCol w:w="1763"/>
        <w:gridCol w:w="36"/>
        <w:gridCol w:w="1789"/>
        <w:gridCol w:w="10"/>
        <w:gridCol w:w="1807"/>
      </w:tblGrid>
      <w:tr w:rsidR="005072B6" w:rsidRPr="005072B6" w14:paraId="43DF72FD" w14:textId="77777777" w:rsidTr="00EA3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0DA9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Animal No.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D3BA" w14:textId="77777777" w:rsidR="005072B6" w:rsidRPr="005072B6" w:rsidRDefault="005072B6" w:rsidP="00EA37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5072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min</w:t>
            </w: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  <w:tc>
          <w:tcPr>
            <w:tcW w:w="364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5D69" w14:textId="77777777" w:rsidR="005072B6" w:rsidRPr="005072B6" w:rsidRDefault="005072B6" w:rsidP="00EA37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5072B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min</w:t>
            </w: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</w:tr>
      <w:tr w:rsidR="005072B6" w:rsidRPr="005072B6" w14:paraId="5160781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B38B0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CA9D8A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0A9CA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8DDF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D7BC52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</w:tr>
      <w:tr w:rsidR="005072B6" w:rsidRPr="005072B6" w14:paraId="0829CCE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3" w:type="dxa"/>
            <w:gridSpan w:val="7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EC168B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THERAPY GROUP</w:t>
            </w:r>
          </w:p>
        </w:tc>
      </w:tr>
      <w:tr w:rsidR="005072B6" w:rsidRPr="005072B6" w14:paraId="19A7C5A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798CF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269E089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7BBE54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5730D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11F907AA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072B6" w:rsidRPr="005072B6" w14:paraId="099321D5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54563052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tcBorders>
              <w:right w:val="single" w:sz="4" w:space="0" w:color="auto"/>
            </w:tcBorders>
          </w:tcPr>
          <w:p w14:paraId="09888A6A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67.3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32C911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82.78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5872B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49.77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5D365CCE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69.4</w:t>
            </w:r>
          </w:p>
        </w:tc>
      </w:tr>
      <w:tr w:rsidR="005072B6" w:rsidRPr="005072B6" w14:paraId="5116F779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6C85976E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</w:tcPr>
          <w:p w14:paraId="5C0F59DC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645.24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F7335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58.62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79C2C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9.1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5332709C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27.9</w:t>
            </w:r>
          </w:p>
        </w:tc>
      </w:tr>
      <w:tr w:rsidR="005072B6" w:rsidRPr="005072B6" w14:paraId="119123EE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7920BEE3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847F3D0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673.0</w:t>
            </w:r>
          </w:p>
        </w:tc>
        <w:tc>
          <w:tcPr>
            <w:tcW w:w="1799" w:type="dxa"/>
            <w:gridSpan w:val="2"/>
          </w:tcPr>
          <w:p w14:paraId="7B615B62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47.73</w:t>
            </w:r>
          </w:p>
        </w:tc>
        <w:tc>
          <w:tcPr>
            <w:tcW w:w="1799" w:type="dxa"/>
            <w:gridSpan w:val="2"/>
          </w:tcPr>
          <w:p w14:paraId="60FBC34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618.4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35802ED3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81.07</w:t>
            </w:r>
          </w:p>
        </w:tc>
      </w:tr>
      <w:tr w:rsidR="005072B6" w:rsidRPr="005072B6" w14:paraId="1DCF33C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081C1BAF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6" w:type="dxa"/>
          </w:tcPr>
          <w:p w14:paraId="395EC13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13.58</w:t>
            </w:r>
          </w:p>
        </w:tc>
        <w:tc>
          <w:tcPr>
            <w:tcW w:w="1799" w:type="dxa"/>
            <w:gridSpan w:val="2"/>
          </w:tcPr>
          <w:p w14:paraId="0327677A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78.89</w:t>
            </w:r>
          </w:p>
        </w:tc>
        <w:tc>
          <w:tcPr>
            <w:tcW w:w="1799" w:type="dxa"/>
            <w:gridSpan w:val="2"/>
          </w:tcPr>
          <w:p w14:paraId="19B9568A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95.71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7639ADD8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69.78</w:t>
            </w:r>
          </w:p>
        </w:tc>
      </w:tr>
      <w:tr w:rsidR="005072B6" w:rsidRPr="005072B6" w14:paraId="36D672FE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310219F5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6" w:type="dxa"/>
          </w:tcPr>
          <w:p w14:paraId="38AA9C7A" w14:textId="77777777" w:rsidR="005072B6" w:rsidRPr="005072B6" w:rsidRDefault="005072B6" w:rsidP="00EA3745">
            <w:pPr>
              <w:tabs>
                <w:tab w:val="left" w:pos="118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89.43</w:t>
            </w:r>
          </w:p>
        </w:tc>
        <w:tc>
          <w:tcPr>
            <w:tcW w:w="1799" w:type="dxa"/>
            <w:gridSpan w:val="2"/>
          </w:tcPr>
          <w:p w14:paraId="0441D14F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48.3</w:t>
            </w:r>
          </w:p>
        </w:tc>
        <w:tc>
          <w:tcPr>
            <w:tcW w:w="1799" w:type="dxa"/>
            <w:gridSpan w:val="2"/>
          </w:tcPr>
          <w:p w14:paraId="6C078722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28.87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77D80F78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54.13</w:t>
            </w:r>
          </w:p>
        </w:tc>
      </w:tr>
      <w:tr w:rsidR="005072B6" w:rsidRPr="005072B6" w14:paraId="03FF2F7E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5C06529D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6" w:type="dxa"/>
          </w:tcPr>
          <w:p w14:paraId="799C30CA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64.35</w:t>
            </w:r>
          </w:p>
        </w:tc>
        <w:tc>
          <w:tcPr>
            <w:tcW w:w="1799" w:type="dxa"/>
            <w:gridSpan w:val="2"/>
          </w:tcPr>
          <w:p w14:paraId="7808BAD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80.6</w:t>
            </w:r>
          </w:p>
        </w:tc>
        <w:tc>
          <w:tcPr>
            <w:tcW w:w="1799" w:type="dxa"/>
            <w:gridSpan w:val="2"/>
          </w:tcPr>
          <w:p w14:paraId="01F44431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00.37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12E8B1F1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37.78</w:t>
            </w:r>
          </w:p>
        </w:tc>
      </w:tr>
      <w:tr w:rsidR="005072B6" w:rsidRPr="005072B6" w14:paraId="61971779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6FCD9D15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6" w:type="dxa"/>
          </w:tcPr>
          <w:p w14:paraId="3E102431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07.59</w:t>
            </w:r>
          </w:p>
        </w:tc>
        <w:tc>
          <w:tcPr>
            <w:tcW w:w="1799" w:type="dxa"/>
            <w:gridSpan w:val="2"/>
          </w:tcPr>
          <w:p w14:paraId="0C49457E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55.63</w:t>
            </w:r>
          </w:p>
        </w:tc>
        <w:tc>
          <w:tcPr>
            <w:tcW w:w="1799" w:type="dxa"/>
            <w:gridSpan w:val="2"/>
          </w:tcPr>
          <w:p w14:paraId="71FBB682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72.54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60957AD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46.17</w:t>
            </w:r>
          </w:p>
        </w:tc>
      </w:tr>
      <w:tr w:rsidR="005072B6" w:rsidRPr="005072B6" w14:paraId="22F42D3D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7C6C56B8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6" w:type="dxa"/>
          </w:tcPr>
          <w:p w14:paraId="6347C1E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52E6E53B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7EF4DD40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12D8D1C5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072B6" w:rsidRPr="005072B6" w14:paraId="2412BE26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0C783942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6" w:type="dxa"/>
          </w:tcPr>
          <w:p w14:paraId="7B394003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81.3</w:t>
            </w:r>
          </w:p>
        </w:tc>
        <w:tc>
          <w:tcPr>
            <w:tcW w:w="1799" w:type="dxa"/>
            <w:gridSpan w:val="2"/>
          </w:tcPr>
          <w:p w14:paraId="5E59A547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14.43</w:t>
            </w:r>
          </w:p>
        </w:tc>
        <w:tc>
          <w:tcPr>
            <w:tcW w:w="1799" w:type="dxa"/>
            <w:gridSpan w:val="2"/>
          </w:tcPr>
          <w:p w14:paraId="30268E1A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3.12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52265835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69.17</w:t>
            </w:r>
          </w:p>
        </w:tc>
      </w:tr>
      <w:tr w:rsidR="005072B6" w:rsidRPr="005072B6" w14:paraId="33965B99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7E1589EC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836" w:type="dxa"/>
          </w:tcPr>
          <w:p w14:paraId="1B5925F0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17.7</w:t>
            </w:r>
          </w:p>
        </w:tc>
        <w:tc>
          <w:tcPr>
            <w:tcW w:w="1799" w:type="dxa"/>
            <w:gridSpan w:val="2"/>
          </w:tcPr>
          <w:p w14:paraId="46111DC3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20.9</w:t>
            </w:r>
          </w:p>
        </w:tc>
        <w:tc>
          <w:tcPr>
            <w:tcW w:w="1799" w:type="dxa"/>
            <w:gridSpan w:val="2"/>
          </w:tcPr>
          <w:p w14:paraId="19AF96D0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19.7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00395C4B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81.9</w:t>
            </w:r>
          </w:p>
        </w:tc>
      </w:tr>
      <w:tr w:rsidR="005072B6" w:rsidRPr="005072B6" w14:paraId="3B5FAAD8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2A44D8D2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36" w:type="dxa"/>
          </w:tcPr>
          <w:p w14:paraId="2E3EC928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  <w:tc>
          <w:tcPr>
            <w:tcW w:w="1799" w:type="dxa"/>
            <w:gridSpan w:val="2"/>
          </w:tcPr>
          <w:p w14:paraId="39B7C758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62.57</w:t>
            </w:r>
          </w:p>
        </w:tc>
        <w:tc>
          <w:tcPr>
            <w:tcW w:w="1799" w:type="dxa"/>
            <w:gridSpan w:val="2"/>
          </w:tcPr>
          <w:p w14:paraId="5A673D34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90.41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45A3E39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8.42</w:t>
            </w:r>
          </w:p>
        </w:tc>
      </w:tr>
      <w:tr w:rsidR="005072B6" w:rsidRPr="005072B6" w14:paraId="4346D37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3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029EBC5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5072B6" w:rsidRPr="005072B6" w14:paraId="1E3F0BC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14:paraId="0F2B291E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05D50FCF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0.91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CC3C9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55.81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3E004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97.3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649E0BFE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48.15</w:t>
            </w:r>
          </w:p>
        </w:tc>
      </w:tr>
      <w:tr w:rsidR="005072B6" w:rsidRPr="005072B6" w14:paraId="7E3E4D7A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  <w:right w:val="single" w:sz="4" w:space="0" w:color="auto"/>
            </w:tcBorders>
          </w:tcPr>
          <w:p w14:paraId="73B4B354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6" w:type="dxa"/>
            <w:tcBorders>
              <w:left w:val="single" w:sz="4" w:space="0" w:color="auto"/>
              <w:right w:val="single" w:sz="4" w:space="0" w:color="auto"/>
            </w:tcBorders>
          </w:tcPr>
          <w:p w14:paraId="76508104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79.16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727F0D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3.76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80CE4C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10.71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5076F268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40.5</w:t>
            </w:r>
          </w:p>
        </w:tc>
      </w:tr>
      <w:tr w:rsidR="005072B6" w:rsidRPr="005072B6" w14:paraId="09345FC1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372F4F63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6" w:type="dxa"/>
            <w:tcBorders>
              <w:right w:val="single" w:sz="4" w:space="0" w:color="auto"/>
            </w:tcBorders>
          </w:tcPr>
          <w:p w14:paraId="2D054B6D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07.07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F2B72D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01.55</w:t>
            </w:r>
          </w:p>
        </w:tc>
        <w:tc>
          <w:tcPr>
            <w:tcW w:w="17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28B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76.74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</w:tcPr>
          <w:p w14:paraId="7F415A5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76.59</w:t>
            </w:r>
          </w:p>
        </w:tc>
      </w:tr>
      <w:tr w:rsidR="005072B6" w:rsidRPr="005072B6" w14:paraId="5A8ECDCD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394A3685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6" w:type="dxa"/>
          </w:tcPr>
          <w:p w14:paraId="6F1A6A20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56.14</w:t>
            </w:r>
          </w:p>
        </w:tc>
        <w:tc>
          <w:tcPr>
            <w:tcW w:w="1799" w:type="dxa"/>
            <w:gridSpan w:val="2"/>
          </w:tcPr>
          <w:p w14:paraId="6366375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67.49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</w:tcPr>
          <w:p w14:paraId="6366368F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30.39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6347F4FF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21.57</w:t>
            </w:r>
          </w:p>
        </w:tc>
      </w:tr>
      <w:tr w:rsidR="005072B6" w:rsidRPr="005072B6" w14:paraId="4FBD3018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337A1248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6" w:type="dxa"/>
          </w:tcPr>
          <w:p w14:paraId="6D1C21B4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67.0</w:t>
            </w:r>
          </w:p>
        </w:tc>
        <w:tc>
          <w:tcPr>
            <w:tcW w:w="1799" w:type="dxa"/>
            <w:gridSpan w:val="2"/>
          </w:tcPr>
          <w:p w14:paraId="6B45F684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18.46</w:t>
            </w:r>
          </w:p>
        </w:tc>
        <w:tc>
          <w:tcPr>
            <w:tcW w:w="1799" w:type="dxa"/>
            <w:gridSpan w:val="2"/>
          </w:tcPr>
          <w:p w14:paraId="760F172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68.48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3BF8B825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46.0</w:t>
            </w:r>
          </w:p>
        </w:tc>
      </w:tr>
      <w:tr w:rsidR="005072B6" w:rsidRPr="005072B6" w14:paraId="4F3C691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27EADB97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6" w:type="dxa"/>
          </w:tcPr>
          <w:p w14:paraId="77F705A5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8.06</w:t>
            </w:r>
          </w:p>
        </w:tc>
        <w:tc>
          <w:tcPr>
            <w:tcW w:w="1799" w:type="dxa"/>
            <w:gridSpan w:val="2"/>
          </w:tcPr>
          <w:p w14:paraId="5AA08A51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25.49</w:t>
            </w:r>
          </w:p>
        </w:tc>
        <w:tc>
          <w:tcPr>
            <w:tcW w:w="1799" w:type="dxa"/>
            <w:gridSpan w:val="2"/>
          </w:tcPr>
          <w:p w14:paraId="5BE73D8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26.72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51309120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81.26</w:t>
            </w:r>
          </w:p>
        </w:tc>
      </w:tr>
      <w:tr w:rsidR="005072B6" w:rsidRPr="005072B6" w14:paraId="4A085462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5B9889D8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6" w:type="dxa"/>
          </w:tcPr>
          <w:p w14:paraId="05ED124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30.41</w:t>
            </w:r>
          </w:p>
        </w:tc>
        <w:tc>
          <w:tcPr>
            <w:tcW w:w="1799" w:type="dxa"/>
            <w:gridSpan w:val="2"/>
          </w:tcPr>
          <w:p w14:paraId="72E36D28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47.58</w:t>
            </w:r>
          </w:p>
        </w:tc>
        <w:tc>
          <w:tcPr>
            <w:tcW w:w="1799" w:type="dxa"/>
            <w:gridSpan w:val="2"/>
          </w:tcPr>
          <w:p w14:paraId="19DF944A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85.64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31489EFE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99.8</w:t>
            </w:r>
          </w:p>
        </w:tc>
      </w:tr>
      <w:tr w:rsidR="005072B6" w:rsidRPr="005072B6" w14:paraId="38B09DC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3C9A12D6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6" w:type="dxa"/>
          </w:tcPr>
          <w:p w14:paraId="7DD17068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66D24FB9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2D49557C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71613163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072B6" w:rsidRPr="005072B6" w14:paraId="6D8D1F3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6AA183AD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6" w:type="dxa"/>
          </w:tcPr>
          <w:p w14:paraId="51458061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49.49</w:t>
            </w:r>
          </w:p>
        </w:tc>
        <w:tc>
          <w:tcPr>
            <w:tcW w:w="1799" w:type="dxa"/>
            <w:gridSpan w:val="2"/>
          </w:tcPr>
          <w:p w14:paraId="725ADEBB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45.13</w:t>
            </w:r>
          </w:p>
        </w:tc>
        <w:tc>
          <w:tcPr>
            <w:tcW w:w="1799" w:type="dxa"/>
            <w:gridSpan w:val="2"/>
          </w:tcPr>
          <w:p w14:paraId="231F8F71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06.45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0CCE9DEC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37.77</w:t>
            </w:r>
          </w:p>
        </w:tc>
      </w:tr>
      <w:tr w:rsidR="005072B6" w:rsidRPr="005072B6" w14:paraId="67039962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59F3F29F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6" w:type="dxa"/>
          </w:tcPr>
          <w:p w14:paraId="7EAFB605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35E6CC1D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99" w:type="dxa"/>
            <w:gridSpan w:val="2"/>
          </w:tcPr>
          <w:p w14:paraId="72313665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6500B3EE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072B6" w:rsidRPr="005072B6" w14:paraId="3A9B2FAD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10204256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836" w:type="dxa"/>
          </w:tcPr>
          <w:p w14:paraId="409D88C7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59.8</w:t>
            </w:r>
          </w:p>
        </w:tc>
        <w:tc>
          <w:tcPr>
            <w:tcW w:w="1799" w:type="dxa"/>
            <w:gridSpan w:val="2"/>
          </w:tcPr>
          <w:p w14:paraId="76950239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50.7</w:t>
            </w:r>
          </w:p>
        </w:tc>
        <w:tc>
          <w:tcPr>
            <w:tcW w:w="1799" w:type="dxa"/>
            <w:gridSpan w:val="2"/>
          </w:tcPr>
          <w:p w14:paraId="4D832CEF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00.3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3C5F99C7" w14:textId="77777777" w:rsidR="005072B6" w:rsidRPr="005072B6" w:rsidRDefault="005072B6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281.5</w:t>
            </w:r>
          </w:p>
        </w:tc>
      </w:tr>
      <w:tr w:rsidR="005072B6" w:rsidRPr="005072B6" w14:paraId="72AF2093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left w:val="single" w:sz="4" w:space="0" w:color="auto"/>
            </w:tcBorders>
          </w:tcPr>
          <w:p w14:paraId="6E80C527" w14:textId="77777777" w:rsidR="005072B6" w:rsidRPr="005072B6" w:rsidRDefault="005072B6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36" w:type="dxa"/>
          </w:tcPr>
          <w:p w14:paraId="5D186A0B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1.49</w:t>
            </w:r>
          </w:p>
        </w:tc>
        <w:tc>
          <w:tcPr>
            <w:tcW w:w="1799" w:type="dxa"/>
            <w:gridSpan w:val="2"/>
          </w:tcPr>
          <w:p w14:paraId="0CA91206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43.26</w:t>
            </w:r>
          </w:p>
        </w:tc>
        <w:tc>
          <w:tcPr>
            <w:tcW w:w="1799" w:type="dxa"/>
            <w:gridSpan w:val="2"/>
          </w:tcPr>
          <w:p w14:paraId="4D25247B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59.03</w:t>
            </w:r>
          </w:p>
        </w:tc>
        <w:tc>
          <w:tcPr>
            <w:tcW w:w="1807" w:type="dxa"/>
            <w:tcBorders>
              <w:right w:val="single" w:sz="4" w:space="0" w:color="auto"/>
            </w:tcBorders>
          </w:tcPr>
          <w:p w14:paraId="24F55448" w14:textId="77777777" w:rsidR="005072B6" w:rsidRPr="005072B6" w:rsidRDefault="005072B6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72B6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</w:tr>
    </w:tbl>
    <w:p w14:paraId="3EFE4A78" w14:textId="77777777" w:rsidR="00750ACE" w:rsidRPr="005072B6" w:rsidRDefault="00750ACE" w:rsidP="005072B6"/>
    <w:sectPr w:rsidR="00750ACE" w:rsidRPr="00507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30"/>
    <w:rsid w:val="00177B30"/>
    <w:rsid w:val="001E2283"/>
    <w:rsid w:val="005072B6"/>
    <w:rsid w:val="00652E3F"/>
    <w:rsid w:val="00750ACE"/>
    <w:rsid w:val="00902E04"/>
    <w:rsid w:val="0090415F"/>
    <w:rsid w:val="00B5751C"/>
    <w:rsid w:val="00C9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852E3"/>
  <w15:chartTrackingRefBased/>
  <w15:docId w15:val="{000A1B2E-948C-47AD-BAEA-CBBDC0CB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7B30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B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B3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B3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B3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B3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7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7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7B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7B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7B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7B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7B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7B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7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77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B3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7B3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77B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7B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77B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7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7B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7B30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177B3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rr</dc:creator>
  <cp:keywords/>
  <dc:description/>
  <cp:lastModifiedBy>Felix Herr</cp:lastModifiedBy>
  <cp:revision>2</cp:revision>
  <dcterms:created xsi:type="dcterms:W3CDTF">2025-03-26T15:55:00Z</dcterms:created>
  <dcterms:modified xsi:type="dcterms:W3CDTF">2025-03-26T15:55:00Z</dcterms:modified>
</cp:coreProperties>
</file>